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0F211B" w14:textId="0BDFF793" w:rsidR="00B85667" w:rsidRDefault="00B85667" w:rsidP="00B85667">
      <w:pPr>
        <w:pStyle w:val="NormalWeb"/>
        <w:spacing w:before="0" w:beforeAutospacing="0" w:after="160" w:afterAutospacing="0"/>
        <w:rPr>
          <w:b/>
          <w:bCs/>
          <w:color w:val="000000"/>
        </w:rPr>
      </w:pPr>
      <w:r>
        <w:rPr>
          <w:b/>
          <w:bCs/>
          <w:color w:val="000000"/>
        </w:rPr>
        <w:t>S</w:t>
      </w:r>
      <w:r>
        <w:rPr>
          <w:b/>
          <w:bCs/>
          <w:color w:val="000000"/>
        </w:rPr>
        <w:t>8</w:t>
      </w:r>
      <w:r>
        <w:rPr>
          <w:b/>
          <w:bCs/>
          <w:color w:val="000000"/>
        </w:rPr>
        <w:t xml:space="preserve"> Appendix</w:t>
      </w:r>
      <w:r>
        <w:rPr>
          <w:b/>
          <w:bCs/>
          <w:color w:val="000000"/>
        </w:rPr>
        <w:t>. Energy Expenditure accuracy benchmarking </w:t>
      </w:r>
    </w:p>
    <w:p w14:paraId="6275E664" w14:textId="77777777" w:rsidR="00B85667" w:rsidRDefault="00B85667" w:rsidP="00B85667">
      <w:pPr>
        <w:pStyle w:val="NormalWeb"/>
        <w:spacing w:before="0" w:beforeAutospacing="0" w:after="160" w:afterAutospacing="0"/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11"/>
        <w:gridCol w:w="3666"/>
        <w:gridCol w:w="2147"/>
        <w:gridCol w:w="4990"/>
        <w:gridCol w:w="1286"/>
      </w:tblGrid>
      <w:tr w:rsidR="00B85667" w14:paraId="23C8922E" w14:textId="77777777" w:rsidTr="00B512D9">
        <w:trPr>
          <w:trHeight w:val="47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148582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Devi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52BDBF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Benchmarking Devi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4602FC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Overall Conclusions (Low, Medium, or High Accurac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ED32AB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Additional Detai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DC201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Article (Year)</w:t>
            </w:r>
          </w:p>
        </w:tc>
      </w:tr>
      <w:tr w:rsidR="00B85667" w14:paraId="0B52158D" w14:textId="77777777" w:rsidTr="00B512D9">
        <w:trPr>
          <w:trHeight w:val="1025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CC540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Acceleromet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482095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“Gold standard doubly labeled water technique”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16E964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048583" w14:textId="77777777" w:rsidR="00B85667" w:rsidRDefault="00B85667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No additional detail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2A073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hei 2022</w:t>
            </w:r>
          </w:p>
        </w:tc>
      </w:tr>
      <w:tr w:rsidR="00B85667" w14:paraId="49E6ADCF" w14:textId="77777777" w:rsidTr="00B512D9">
        <w:trPr>
          <w:trHeight w:val="1025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11776C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Apple Watch (Series Unspecified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F4E3A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Indirect Calorimetr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08DD16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1682E9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APE ranged from 15% (SD 10%) to 211% (SD ~9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A91065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Germini 2022</w:t>
            </w:r>
          </w:p>
        </w:tc>
      </w:tr>
      <w:tr w:rsidR="00B85667" w14:paraId="6CF7C232" w14:textId="77777777" w:rsidTr="00B512D9">
        <w:trPr>
          <w:trHeight w:val="1025"/>
        </w:trPr>
        <w:tc>
          <w:tcPr>
            <w:tcW w:w="0" w:type="auto"/>
            <w:vMerge/>
            <w:vAlign w:val="center"/>
            <w:hideMark/>
          </w:tcPr>
          <w:p w14:paraId="31A6C41A" w14:textId="77777777" w:rsidR="00B85667" w:rsidRDefault="00B85667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DF47B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Indirect Calorimetr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9071F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731471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Apple Watch showed overestimation of EE. 11% (2/19) of the studies noted an underestimation of total EE in the study grou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40745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ui 2022</w:t>
            </w:r>
          </w:p>
        </w:tc>
      </w:tr>
      <w:tr w:rsidR="00B85667" w14:paraId="0B95EDE5" w14:textId="77777777" w:rsidTr="00B512D9">
        <w:trPr>
          <w:trHeight w:val="1025"/>
        </w:trPr>
        <w:tc>
          <w:tcPr>
            <w:tcW w:w="0" w:type="auto"/>
            <w:vMerge/>
            <w:vAlign w:val="center"/>
            <w:hideMark/>
          </w:tcPr>
          <w:p w14:paraId="77E1FA16" w14:textId="77777777" w:rsidR="00B85667" w:rsidRDefault="00B85667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41CFF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APE extracted from systematic revie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937FB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856DC0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tatistically significant differences in average MAPE between age, gender, and BMI categori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0493A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usa 2023</w:t>
            </w:r>
          </w:p>
        </w:tc>
      </w:tr>
      <w:tr w:rsidR="00B85667" w14:paraId="46242511" w14:textId="77777777" w:rsidTr="00B512D9">
        <w:trPr>
          <w:trHeight w:val="1025"/>
        </w:trPr>
        <w:tc>
          <w:tcPr>
            <w:tcW w:w="0" w:type="auto"/>
            <w:vMerge/>
            <w:vAlign w:val="center"/>
            <w:hideMark/>
          </w:tcPr>
          <w:p w14:paraId="11D42A09" w14:textId="77777777" w:rsidR="00B85667" w:rsidRDefault="00B85667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5D5C73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Direct or Indirect Calorimetr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0736A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 - 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8A494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Apple wearables overestimated energy expenditure 58% (18/31) of the tim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E95C3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Fuller 2020</w:t>
            </w:r>
          </w:p>
        </w:tc>
      </w:tr>
      <w:tr w:rsidR="00B85667" w14:paraId="3689B686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EE519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Body Media Fi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7EDD1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ActiGraph GT3X+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B169C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edium - 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F348B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BodyMedia Fit had absolute error values for energy expenditure similar to ActiGraph GT3X+ (12.6%). BodyMedia was within 10% equivalence of the indirect calorimetry estimat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BF721D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right 2017</w:t>
            </w:r>
          </w:p>
        </w:tc>
      </w:tr>
      <w:tr w:rsidR="00B85667" w14:paraId="2EDA5F72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C1369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Fitbit (Series Unspecified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F19018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Direct or Indirect Calorimetr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31A03E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D34DA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Fitbit overestimated EE during activity (estimated</w:t>
            </w:r>
          </w:p>
          <w:p w14:paraId="4641703A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lastRenderedPageBreak/>
              <w:t>mean error of 4%). Across comparisons at rest, 3 were within a ±3% measurement error, with 6 lower than –3% and 1 higher than 3%, with a tendency to underestimate energy expenditure (estimated mean error of –3%).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B4386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lastRenderedPageBreak/>
              <w:t>Feehan 2018</w:t>
            </w:r>
          </w:p>
        </w:tc>
      </w:tr>
      <w:tr w:rsidR="00B85667" w14:paraId="0BC497AE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0A8C643F" w14:textId="77777777" w:rsidR="00B85667" w:rsidRDefault="00B85667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EE7178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Direct and Indirect Calorimetr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83E55B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2A8F5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Fitbit devices underestimated 48.4% of the time and overestimated 39.5% of the time.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86AC3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Fuller 2020</w:t>
            </w:r>
          </w:p>
        </w:tc>
      </w:tr>
      <w:tr w:rsidR="00B85667" w14:paraId="2C76F36B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BA3B7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Fitbit Alt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C44B1E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Portable metabolic system -  indirect calorimetry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29B1C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edium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855984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Validity coefficient r = 0.6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C7D65A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eung 2022</w:t>
            </w:r>
          </w:p>
        </w:tc>
      </w:tr>
      <w:tr w:rsidR="00B85667" w14:paraId="197C955B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65169A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Fitbit Alta H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0FDC4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Portable metabolic system -  indirect calorimetry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430A7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 - 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B5874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Validity coefficient r = 0.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D0F31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eung 2022</w:t>
            </w:r>
          </w:p>
        </w:tc>
      </w:tr>
      <w:tr w:rsidR="00B85667" w14:paraId="13721CA0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A93A2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Fitbit Blaz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7E83F3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Portable metabolic system -  indirect calorimetry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8A970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 - 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91551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Validity coefficient = 0.4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37FFE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eung 2022</w:t>
            </w:r>
          </w:p>
        </w:tc>
      </w:tr>
      <w:tr w:rsidR="00B85667" w14:paraId="2E76400D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0E870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Fitbit Charg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A1E103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Indirect Calorimetr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41FF24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E5D3C2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APE ranged from –4.5% to 75.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97E7C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Germini 2022</w:t>
            </w:r>
          </w:p>
        </w:tc>
      </w:tr>
      <w:tr w:rsidR="00B85667" w14:paraId="4159796E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098406DF" w14:textId="77777777" w:rsidR="00B85667" w:rsidRDefault="00B85667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84BD1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Portable metabolic system -  indirect calorimetry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14A3F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 - 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A2B00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Validity coefficient r = 0.53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09037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eung 2022</w:t>
            </w:r>
          </w:p>
        </w:tc>
      </w:tr>
      <w:tr w:rsidR="00B85667" w14:paraId="645599F1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943692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Fitbit Charge 2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E4F0F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Indirect Calorimetr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BF25A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D42EF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Accuracy judged as poor with significant underestimations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D954D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hevance 2022</w:t>
            </w:r>
          </w:p>
        </w:tc>
      </w:tr>
      <w:tr w:rsidR="00B85667" w14:paraId="49048BFC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42FF8CC4" w14:textId="77777777" w:rsidR="00B85667" w:rsidRDefault="00B85667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8095A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Portable metabolic system -  indirect calorimetry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BACD7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 - 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2AA91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Validity coefficient r = 0.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165D42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eung 2022</w:t>
            </w:r>
          </w:p>
        </w:tc>
      </w:tr>
      <w:tr w:rsidR="00B85667" w14:paraId="59A3573F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B28AC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Fitbit Charge H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D43E6D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Indirect Calorimetry (Metamax 3B, CORTEX Bio- physik GmbH)</w:t>
            </w:r>
          </w:p>
          <w:p w14:paraId="1A6BC3AD" w14:textId="77777777" w:rsidR="00B85667" w:rsidRDefault="00B85667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E82CA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C490B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Variable during different types of physical activiti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ACD50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hevance 2022</w:t>
            </w:r>
          </w:p>
        </w:tc>
      </w:tr>
      <w:tr w:rsidR="00B85667" w14:paraId="1F5842FB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6A56E44D" w14:textId="77777777" w:rsidR="00B85667" w:rsidRDefault="00B85667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144B4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Indirect Calorimetr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3561FD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 - 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D1462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APE range from –12% to 89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3B589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Germini 2022</w:t>
            </w:r>
          </w:p>
        </w:tc>
      </w:tr>
      <w:tr w:rsidR="00B85667" w14:paraId="0C4A1902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180E548D" w14:textId="77777777" w:rsidR="00B85667" w:rsidRDefault="00B85667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E75FE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Portable metabolic system -  indirect calorimetry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18A23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 - 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D13BE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Validity coefficient r = 0.5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9B2E3F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eung 2022</w:t>
            </w:r>
          </w:p>
        </w:tc>
      </w:tr>
      <w:tr w:rsidR="00B85667" w14:paraId="26EFAF5D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AE076B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Fitbit Charge HR 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F555B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Portable metabolic system -  indirect calorimetry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A7AD2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26A04F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Validity coefficient = 0.4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0BE41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eung 2022</w:t>
            </w:r>
          </w:p>
        </w:tc>
      </w:tr>
      <w:tr w:rsidR="00B85667" w14:paraId="61523F62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273E0D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lastRenderedPageBreak/>
              <w:t>Fitbit Class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46C91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Indirect calorimetry, direct calorimetry, accelerometry (ActiGraph GT3X+), BodyMedia SenseWear, and self-reported data from questionnair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45A31B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8F37FF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Regardless of the criterion type, energy expenditure was underestimat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641A4F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Evenson 2015</w:t>
            </w:r>
          </w:p>
        </w:tc>
      </w:tr>
      <w:tr w:rsidR="00B85667" w14:paraId="6CCF8330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2B568804" w14:textId="77777777" w:rsidR="00B85667" w:rsidRDefault="00B85667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ACCD22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Portable metabolic system -  indirect calorimetry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6565C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BEC6D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Validity coefficient r = 0.6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59E5BE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eung 2022</w:t>
            </w:r>
          </w:p>
        </w:tc>
      </w:tr>
      <w:tr w:rsidR="00B85667" w14:paraId="3B3DF603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E8A81E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Fitbit Flex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68574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Indirect calorimetry, direct calorimetry, accelerometry (ActiGraph GT3X+), BodyMedia SenseWear, and self-reported data from questionnair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A850B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E9890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Regardless of the criterion type, energy expenditure was underestimat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7FB48B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Evenson 2015</w:t>
            </w:r>
          </w:p>
        </w:tc>
      </w:tr>
      <w:tr w:rsidR="00B85667" w14:paraId="35D2F843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5313AFCC" w14:textId="77777777" w:rsidR="00B85667" w:rsidRDefault="00B85667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4C15BA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Indirect Calorimetr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A5AA2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3DF6E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APE of –13%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F4BFD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Germini 2022</w:t>
            </w:r>
          </w:p>
        </w:tc>
      </w:tr>
      <w:tr w:rsidR="00B85667" w14:paraId="015D8794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798AE386" w14:textId="77777777" w:rsidR="00B85667" w:rsidRDefault="00B85667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78CEE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Portable metabolic system -  indirect calorimetry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66D0A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1E5AA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Validity coefficient r = 0.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453BF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eung 2022</w:t>
            </w:r>
          </w:p>
        </w:tc>
      </w:tr>
      <w:tr w:rsidR="00B85667" w14:paraId="12CC8437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7C26ED49" w14:textId="77777777" w:rsidR="00B85667" w:rsidRDefault="00B85667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A1662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Direct Observ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E9A591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 - 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157CE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Underestimation of -13% to -32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127983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addocks 2018</w:t>
            </w:r>
          </w:p>
        </w:tc>
      </w:tr>
      <w:tr w:rsidR="00B85667" w14:paraId="1BAF8BC4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F8DB7E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Fitbit Flex 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93C60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Portable metabolic system -  indirect calorimetry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5E1348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673EB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Validity coefficient r = 0.6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9D224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eung 2022</w:t>
            </w:r>
          </w:p>
        </w:tc>
      </w:tr>
      <w:tr w:rsidR="00B85667" w14:paraId="2A61DD11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1AC21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Fitbit On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85443B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Indirect calorimetry, direct calorimetry, accelerometry (ActiGraph GT3X+), BodyMedia SenseWear, and self-reported data from questionnair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767E5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99B93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Regardless of the criterion type, energy expenditure was underestimat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23902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Evenson 2015</w:t>
            </w:r>
          </w:p>
        </w:tc>
      </w:tr>
      <w:tr w:rsidR="00B85667" w14:paraId="0DBB4CA6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076A98C4" w14:textId="77777777" w:rsidR="00B85667" w:rsidRDefault="00B85667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734489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Indirect Calorimetr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9117D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C0BA74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ean bias reports of 2.91 (SD 4.35) kcal per minut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DF060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Germini 2022</w:t>
            </w:r>
          </w:p>
        </w:tc>
      </w:tr>
      <w:tr w:rsidR="00B85667" w14:paraId="53D71402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65783180" w14:textId="77777777" w:rsidR="00B85667" w:rsidRDefault="00B85667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FFA5A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Portable metabolic system -  indirect calorimetry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043C64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8D9F2C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Validity coefficient r = 0.6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202278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eung 2022</w:t>
            </w:r>
          </w:p>
        </w:tc>
      </w:tr>
      <w:tr w:rsidR="00B85667" w14:paraId="44F3DBA6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7D277653" w14:textId="77777777" w:rsidR="00B85667" w:rsidRDefault="00B85667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F35A0A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Direct Observ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236A2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 - 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6A836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Underestimation of -13% to -32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F004C5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addocks 2018</w:t>
            </w:r>
          </w:p>
        </w:tc>
      </w:tr>
      <w:tr w:rsidR="00B85667" w14:paraId="1B59BE65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E403A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lastRenderedPageBreak/>
              <w:t>Fitbit Surg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32D181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Indirect calorimetry (Oxycon Mobile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C12F0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F4932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nderestimation deemed as insufficiently accurate in several studi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7CBFE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hevance 2022</w:t>
            </w:r>
          </w:p>
        </w:tc>
      </w:tr>
      <w:tr w:rsidR="00B85667" w14:paraId="7C788AD9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5CE9EA8D" w14:textId="77777777" w:rsidR="00B85667" w:rsidRDefault="00B85667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81677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Portable metabolic system -  indirect calorimetry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294A5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D475F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Validity coefficient r = 0.6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57E1A7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eung 2022</w:t>
            </w:r>
          </w:p>
        </w:tc>
      </w:tr>
      <w:tr w:rsidR="00B85667" w14:paraId="0F8FFADA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3961A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Fitbit Ultr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52333E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Indirect calorimetry, direct calorimetry, accelerometry (ActiGraph GT3X+), BodyMedia SenseWear, and self-reported data from questionnair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4BC86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122D7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Regardless of the criterion type, energy expenditure was underestimat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27ADB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Evenson 2015</w:t>
            </w:r>
          </w:p>
        </w:tc>
      </w:tr>
      <w:tr w:rsidR="00B85667" w14:paraId="440221F4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21974820" w14:textId="77777777" w:rsidR="00B85667" w:rsidRDefault="00B85667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6BFAD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Indirect Calorimetr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437B3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399E6D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Pearson correlation coefficient ranged from 0.24 to 0.67 for different physical activiti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F919E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Germini 2022</w:t>
            </w:r>
          </w:p>
        </w:tc>
      </w:tr>
      <w:tr w:rsidR="00B85667" w14:paraId="0A658C85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20DD7964" w14:textId="77777777" w:rsidR="00B85667" w:rsidRDefault="00B85667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6AC72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Portable metabolic system -  indirect calorimetry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927751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F83977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Validity coefficient r = 0.7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C1584E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eung 2022</w:t>
            </w:r>
          </w:p>
        </w:tc>
      </w:tr>
      <w:tr w:rsidR="00B85667" w14:paraId="21048993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C783F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Fitbit Vers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DEFFC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Indirect calorimetry (Metamax 3B, CORTEX Bio- physik GmbH) &amp; Jaeger Oxycon Pro</w:t>
            </w:r>
          </w:p>
          <w:p w14:paraId="745C9459" w14:textId="77777777" w:rsidR="00B85667" w:rsidRDefault="00B85667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B41990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ow - 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456D45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Overestimation of energy expenditur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DE69A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hevance 2022</w:t>
            </w:r>
          </w:p>
        </w:tc>
      </w:tr>
      <w:tr w:rsidR="00B85667" w14:paraId="7C2D8B4B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1E87E5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Fitbit Zi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503E93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Indirect calorimetry, direct calorimetry, accelerometry (ActiGraph GT3X+), BodyMedia SenseWear, and self-reported data from questionnair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D53D6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608B0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Regardless of the criterion type, energy expenditure was underestimat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8840DF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Evenson 2015</w:t>
            </w:r>
          </w:p>
        </w:tc>
      </w:tr>
      <w:tr w:rsidR="00B85667" w14:paraId="30C4195F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7A45A5D1" w14:textId="77777777" w:rsidR="00B85667" w:rsidRDefault="00B85667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74094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Portable metabolic system -  indirect calorimetry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755F23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 - 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F6E5F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Validity coefficient r = 0.4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A163E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eung 2022</w:t>
            </w:r>
          </w:p>
        </w:tc>
      </w:tr>
      <w:tr w:rsidR="00B85667" w14:paraId="12C93113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6E0E2AF9" w14:textId="77777777" w:rsidR="00B85667" w:rsidRDefault="00B85667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38E04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Direct Observ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BBF729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 - 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05B336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Underestimation of -13% to -32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91E39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addocks 2018</w:t>
            </w:r>
          </w:p>
        </w:tc>
      </w:tr>
      <w:tr w:rsidR="00B85667" w14:paraId="56451150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4B6C5A81" w14:textId="77777777" w:rsidR="00B85667" w:rsidRDefault="00B85667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D8E4FA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ActiGraph GT3X+ </w:t>
            </w:r>
          </w:p>
          <w:p w14:paraId="19D503B2" w14:textId="77777777" w:rsidR="00B85667" w:rsidRDefault="00B85667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B71F9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501AAD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Similar absolute error values as the ActiGraph (12.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1C21AF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right 2017</w:t>
            </w:r>
          </w:p>
        </w:tc>
      </w:tr>
      <w:tr w:rsidR="00B85667" w14:paraId="7167572D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602A1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Garmin (Series Unspecified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FA8CB" w14:textId="77777777" w:rsidR="00B85667" w:rsidRDefault="00B85667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4B201B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 xml:space="preserve"> 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1B73AA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APE was</w:t>
            </w:r>
          </w:p>
          <w:p w14:paraId="6A312203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unacceptab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2C473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Evenson 2020</w:t>
            </w:r>
          </w:p>
        </w:tc>
      </w:tr>
      <w:tr w:rsidR="00B85667" w14:paraId="5E1C4C00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24884CAA" w14:textId="77777777" w:rsidR="00B85667" w:rsidRDefault="00B85667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1DE37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Direct or Indirect Calorimetr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6B042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4AA5F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Underestimation 69% (37/51) of the tim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08C28D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Fuller 2020</w:t>
            </w:r>
          </w:p>
        </w:tc>
      </w:tr>
      <w:tr w:rsidR="00B85667" w14:paraId="17E8725F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7E9C7F5A" w14:textId="77777777" w:rsidR="00B85667" w:rsidRDefault="00B85667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CE9A5A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APE extracted from systematic revie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0455E0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5F2A6B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verage MAPE ~15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B45FA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usa 2023</w:t>
            </w:r>
          </w:p>
        </w:tc>
      </w:tr>
      <w:tr w:rsidR="00B85667" w14:paraId="018AD866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786560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Garmin Forerunner 2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D5FCEC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Indirect Calorimetry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54DCE7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AB445C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APE ranged from from 31% (SD ~26%) to 155% (SD ~16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A7157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Germini 2022</w:t>
            </w:r>
          </w:p>
        </w:tc>
      </w:tr>
      <w:tr w:rsidR="00B85667" w14:paraId="1C9220F9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C6099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Garmin Forerunner 920X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2B97A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Indirect Calorimetr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027834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CA3888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APE ranged from –27% to 49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7AAD9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Germini 2022</w:t>
            </w:r>
          </w:p>
        </w:tc>
      </w:tr>
      <w:tr w:rsidR="00B85667" w14:paraId="2652F9AA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07B7A4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Garmin Vivoactiv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CD77C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Indirect Calorimetry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837FC6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 - 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C98C98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APE ranged from 5% to 37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38FDE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Germini 2022</w:t>
            </w:r>
          </w:p>
        </w:tc>
      </w:tr>
      <w:tr w:rsidR="00B85667" w14:paraId="364F9C56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0A335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Garmin Vivofi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207CA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Indirect Calorimetry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B19A90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835969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APE ranged from –21% to 45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9D57C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Germini 2022</w:t>
            </w:r>
          </w:p>
        </w:tc>
      </w:tr>
      <w:tr w:rsidR="00B85667" w14:paraId="6FB15B4B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D621D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Garmin Vivosmar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9C855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Indirect Calorimetr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271787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 - 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BE8E26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APE ranged from –2% to –36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04E87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Germini 2022</w:t>
            </w:r>
          </w:p>
        </w:tc>
      </w:tr>
      <w:tr w:rsidR="00B85667" w14:paraId="253EA35D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84CAD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Jawbone UP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724937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F7796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4B6D3E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Absolute EE estimates were considered “poor”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AA9C65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addocks 2018</w:t>
            </w:r>
          </w:p>
        </w:tc>
      </w:tr>
      <w:tr w:rsidR="00B85667" w14:paraId="4D4D5960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6F0DE400" w14:textId="77777777" w:rsidR="00B85667" w:rsidRDefault="00B85667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0BD34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ActiGraph GT3X+ </w:t>
            </w:r>
          </w:p>
          <w:p w14:paraId="68972843" w14:textId="77777777" w:rsidR="00B85667" w:rsidRDefault="00B85667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09146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1E95E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Similar absolute error values as the ActiGraph (12.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2AB2A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right 2017</w:t>
            </w:r>
          </w:p>
        </w:tc>
      </w:tr>
      <w:tr w:rsidR="00B85667" w14:paraId="201B6D76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AA01A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Jawbone UP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CD253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Indirect calorimetry, direct calorimetry, accelerometry (ActiGraph GT3X+), BodyMedia SenseWear, and self-reported data from questionnair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D7B91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A331C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Regardless of the criterion type, energy expenditure was underestimat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76CF3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Evenson 2015</w:t>
            </w:r>
          </w:p>
        </w:tc>
      </w:tr>
      <w:tr w:rsidR="00B85667" w14:paraId="670204B7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574310C5" w14:textId="77777777" w:rsidR="00B85667" w:rsidRDefault="00B85667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74BA7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Direct Observ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E29B3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 - 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27E4F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Underestimation of -13% to -32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D48514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addocks 2018</w:t>
            </w:r>
          </w:p>
        </w:tc>
      </w:tr>
      <w:tr w:rsidR="00B85667" w14:paraId="77D387CE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7BC003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Nike Fuelban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223A2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Indirect Calorimetr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DD0F3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5BE9E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Within 10% equivalence of the indirect calorimetry estimat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4E59B0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right 2017</w:t>
            </w:r>
          </w:p>
        </w:tc>
      </w:tr>
      <w:tr w:rsidR="00B85667" w14:paraId="54F7B2D5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DE5FF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Philips Health Watc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D1A5C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Indirect Calorimetr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293A80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61CBC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Error was 1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94923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addocks 2018</w:t>
            </w:r>
          </w:p>
        </w:tc>
      </w:tr>
      <w:tr w:rsidR="00B85667" w14:paraId="7E3639E2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947D9B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lastRenderedPageBreak/>
              <w:t>Polar (Series Unspecified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A37030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Direct or Indirect Calorimetr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13A2DA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5B4EA0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Overestimated energy expenditure 69% of the tim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42A43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Fuller 2020</w:t>
            </w:r>
          </w:p>
        </w:tc>
      </w:tr>
      <w:tr w:rsidR="00B85667" w14:paraId="1432E0E9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78260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Polar A3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314650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WA (sensewear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32FB3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29B3B0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alories consumption estimates swerve equivalent to SWA (sensewear) in COPD patient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F5E57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lharbi 2019</w:t>
            </w:r>
          </w:p>
        </w:tc>
      </w:tr>
      <w:tr w:rsidR="00B85667" w14:paraId="7CF2CC0E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7EEB120D" w14:textId="77777777" w:rsidR="00B85667" w:rsidRDefault="00B85667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206609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Indirect Calorimetr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73951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EAE4B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Pearson correlation coefficient was 0.7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1533A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Germini 2022</w:t>
            </w:r>
          </w:p>
        </w:tc>
      </w:tr>
      <w:tr w:rsidR="00B85667" w14:paraId="7C0E6524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B3C2F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Polar Loo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909DBB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Indirect Calorimetry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FF3C9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 - 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85297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APE ranged from 6% to 56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54C57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Germini 2022</w:t>
            </w:r>
          </w:p>
        </w:tc>
      </w:tr>
      <w:tr w:rsidR="00B85667" w14:paraId="64345B7A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4B177B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Polar V8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D097D6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Indirect Calorimetr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5DB186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 - 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705824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APE ranged from 10% to 40% with a Bland–Altman bias of 957.5 (SD 679.9) kcal. The mean EE measured with the reference standard was 1456.48 (SD 731.40) kc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F23DAA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Germini 2022</w:t>
            </w:r>
          </w:p>
        </w:tc>
      </w:tr>
      <w:tr w:rsidR="00B85667" w14:paraId="3FDB9ECA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A6446A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Wearable Physical Activity Monitors (WPAMs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9B8254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Indirect Calorimetry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E3B8F6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 - 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BBD83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Error ranges for EE ranged from  10%–32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22614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trath 2018</w:t>
            </w:r>
          </w:p>
        </w:tc>
      </w:tr>
      <w:tr w:rsidR="00B85667" w14:paraId="5713F8BD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776D5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Withings Pul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6C637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Direct or Indirect Calorimetr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ED09F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0636C8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Underestimation 74% (34/46) of the tim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07A63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Fuller 2020</w:t>
            </w:r>
          </w:p>
        </w:tc>
      </w:tr>
      <w:tr w:rsidR="00B85667" w14:paraId="5975C2AC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343A3D28" w14:textId="77777777" w:rsidR="00B85667" w:rsidRDefault="00B85667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900D9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Indirect Calorimetr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B24C17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DDE3B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APE ranged from –39% to 64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E34908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Germini 2022</w:t>
            </w:r>
          </w:p>
        </w:tc>
      </w:tr>
      <w:tr w:rsidR="00B85667" w14:paraId="4EE298C2" w14:textId="77777777" w:rsidTr="00B512D9">
        <w:trPr>
          <w:trHeight w:val="440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BA299D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Xiaom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B1972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APE extracted from systematic revie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BE0BC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98096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&lt;10 MAPE valu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6D0BC" w14:textId="77777777" w:rsidR="00B85667" w:rsidRDefault="00B85667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usa 2023</w:t>
            </w:r>
          </w:p>
        </w:tc>
      </w:tr>
    </w:tbl>
    <w:p w14:paraId="660B29DC" w14:textId="77777777" w:rsidR="00B85667" w:rsidRDefault="00B85667" w:rsidP="00B85667">
      <w:pPr>
        <w:spacing w:after="160" w:line="278" w:lineRule="auto"/>
      </w:pPr>
    </w:p>
    <w:p w14:paraId="5551BF87" w14:textId="77777777" w:rsidR="00B85667" w:rsidRDefault="00B85667" w:rsidP="00B85667">
      <w:r w:rsidRPr="00DE7F92">
        <w:rPr>
          <w:i/>
          <w:iCs/>
        </w:rPr>
        <w:t xml:space="preserve">Note. </w:t>
      </w:r>
      <w:r w:rsidRPr="00DE7F92">
        <w:t>*** indicates that information was not reported by the authors. – indicates that some information was reported, but insufficiently to determine a rating.</w:t>
      </w:r>
      <w:r>
        <w:t xml:space="preserve"> </w:t>
      </w:r>
    </w:p>
    <w:p w14:paraId="7C5916E5" w14:textId="77777777" w:rsidR="004B34C3" w:rsidRDefault="004B34C3"/>
    <w:sectPr w:rsidR="004B34C3" w:rsidSect="00B85667">
      <w:pgSz w:w="15840" w:h="1222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667"/>
    <w:rsid w:val="00134CEB"/>
    <w:rsid w:val="001614EF"/>
    <w:rsid w:val="004679F5"/>
    <w:rsid w:val="004B34C3"/>
    <w:rsid w:val="00592D69"/>
    <w:rsid w:val="00B85667"/>
    <w:rsid w:val="00C916DF"/>
    <w:rsid w:val="00E21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2BE849"/>
  <w15:chartTrackingRefBased/>
  <w15:docId w15:val="{BA9F8CBC-1D88-A24A-8E96-3AFF1CF6A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66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56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56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56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56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56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566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566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566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566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6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56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56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56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56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56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56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56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56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56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56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6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56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56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56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56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56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56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56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566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8566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70</Words>
  <Characters>7111</Characters>
  <Application>Microsoft Office Word</Application>
  <DocSecurity>0</DocSecurity>
  <Lines>209</Lines>
  <Paragraphs>99</Paragraphs>
  <ScaleCrop>false</ScaleCrop>
  <Company/>
  <LinksUpToDate>false</LinksUpToDate>
  <CharactersWithSpaces>8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sler, Nicole</dc:creator>
  <cp:keywords/>
  <dc:description/>
  <cp:lastModifiedBy>Kessler, Nicole</cp:lastModifiedBy>
  <cp:revision>1</cp:revision>
  <dcterms:created xsi:type="dcterms:W3CDTF">2026-05-18T16:28:00Z</dcterms:created>
  <dcterms:modified xsi:type="dcterms:W3CDTF">2026-05-18T16:28:00Z</dcterms:modified>
</cp:coreProperties>
</file>